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B11DA" w14:textId="4CC6243E" w:rsidR="00E81883" w:rsidRPr="00C93C15" w:rsidRDefault="002846A5" w:rsidP="00E81883">
      <w:pPr>
        <w:pStyle w:val="Heading2"/>
      </w:pPr>
      <w:bookmarkStart w:id="0" w:name="_Toc57744243"/>
      <w:r>
        <w:t xml:space="preserve">Multimedia </w:t>
      </w:r>
      <w:r w:rsidR="00E81883" w:rsidRPr="00C93C15">
        <w:t>Appendix</w:t>
      </w:r>
      <w:r w:rsidR="00E81883">
        <w:t xml:space="preserve"> 1:</w:t>
      </w:r>
      <w:r w:rsidR="00E81883" w:rsidRPr="00C93C15">
        <w:t xml:space="preserve"> Detailed Search Strategy</w:t>
      </w:r>
      <w:bookmarkEnd w:id="0"/>
    </w:p>
    <w:p w14:paraId="1788B4BC" w14:textId="77777777" w:rsidR="00E81883" w:rsidRPr="006A026B" w:rsidRDefault="00E81883" w:rsidP="00E81883">
      <w:pPr>
        <w:spacing w:line="480" w:lineRule="auto"/>
      </w:pPr>
      <w:r w:rsidRPr="006A026B">
        <w:t>Databases</w:t>
      </w:r>
    </w:p>
    <w:p w14:paraId="728A5048" w14:textId="77777777" w:rsidR="00E81883" w:rsidRPr="006A026B" w:rsidRDefault="00E81883" w:rsidP="00E81883"/>
    <w:p w14:paraId="3F36DF01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Medline Ovid</w:t>
      </w:r>
    </w:p>
    <w:p w14:paraId="37160527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Embase Ovid</w:t>
      </w:r>
    </w:p>
    <w:p w14:paraId="62D07033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Psycinfo Ovid</w:t>
      </w:r>
    </w:p>
    <w:p w14:paraId="716D35DB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CINAHL Ebsco</w:t>
      </w:r>
    </w:p>
    <w:p w14:paraId="05B810E4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Psyc articles Ebsco</w:t>
      </w:r>
    </w:p>
    <w:p w14:paraId="016CB7E6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Scopus</w:t>
      </w:r>
    </w:p>
    <w:p w14:paraId="42D7A774" w14:textId="77777777" w:rsidR="00E81883" w:rsidRPr="006A026B" w:rsidRDefault="00E81883" w:rsidP="00E81883">
      <w:pPr>
        <w:numPr>
          <w:ilvl w:val="0"/>
          <w:numId w:val="1"/>
        </w:numPr>
        <w:spacing w:line="276" w:lineRule="auto"/>
      </w:pPr>
      <w:r w:rsidRPr="006A026B">
        <w:t>Military and Government Collection Ebsco</w:t>
      </w:r>
    </w:p>
    <w:p w14:paraId="663FF01F" w14:textId="77777777" w:rsidR="00E81883" w:rsidRPr="006A026B" w:rsidRDefault="00E81883" w:rsidP="00E81883">
      <w:pPr>
        <w:rPr>
          <w:u w:val="single"/>
        </w:rPr>
      </w:pPr>
    </w:p>
    <w:p w14:paraId="3DEBB88B" w14:textId="77777777" w:rsidR="00E81883" w:rsidRPr="006A026B" w:rsidRDefault="00E81883" w:rsidP="00E81883">
      <w:r w:rsidRPr="006A026B">
        <w:t>Search Terms</w:t>
      </w:r>
    </w:p>
    <w:p w14:paraId="171379D3" w14:textId="77777777" w:rsidR="00E81883" w:rsidRPr="006A026B" w:rsidRDefault="00E81883" w:rsidP="00E81883"/>
    <w:p w14:paraId="61355882" w14:textId="77777777" w:rsidR="00E81883" w:rsidRPr="006A026B" w:rsidRDefault="00E81883" w:rsidP="00E81883">
      <w:pPr>
        <w:rPr>
          <w:i/>
          <w:iCs/>
          <w:u w:val="single"/>
        </w:rPr>
      </w:pPr>
      <w:r w:rsidRPr="006A026B">
        <w:rPr>
          <w:i/>
          <w:iCs/>
          <w:u w:val="single"/>
        </w:rPr>
        <w:t>Military</w:t>
      </w:r>
    </w:p>
    <w:p w14:paraId="569170A8" w14:textId="77777777" w:rsidR="00E81883" w:rsidRPr="006A026B" w:rsidRDefault="00E81883" w:rsidP="00E81883">
      <w:r w:rsidRPr="006A026B">
        <w:t>(Military OR armed-force* OR armed-service* OR servicewomen OR servicemen OR air-personnel OR defense-force* or defence-force* OR service-personnel OR army OR navy OR air-force OR marine* OR sailor* or soldier* or infantryman or Civil-defense or Troops or ranger* or "medic" or coast guard or submariner* or active duty or enlisted personnel or reserve personnel).mp.</w:t>
      </w:r>
    </w:p>
    <w:p w14:paraId="249BB96B" w14:textId="77777777" w:rsidR="00E81883" w:rsidRPr="006A026B" w:rsidRDefault="00E81883" w:rsidP="00E81883"/>
    <w:p w14:paraId="0525164A" w14:textId="77777777" w:rsidR="00E81883" w:rsidRPr="006A026B" w:rsidRDefault="00E81883" w:rsidP="00E81883">
      <w:pPr>
        <w:rPr>
          <w:u w:val="single"/>
        </w:rPr>
      </w:pPr>
      <w:r w:rsidRPr="006A026B">
        <w:rPr>
          <w:u w:val="single"/>
        </w:rPr>
        <w:t>Computerized Cognitive assessment</w:t>
      </w:r>
    </w:p>
    <w:p w14:paraId="7AD4D53E" w14:textId="77777777" w:rsidR="00E81883" w:rsidRPr="006A026B" w:rsidRDefault="00E81883" w:rsidP="00E81883">
      <w:r w:rsidRPr="006A026B">
        <w:t>((computer* or online or internet or web-based or ipad or tablet or tablets or smartphone* or cellphone* or electronic) adj10 (cogniti* or neuropsych* or neurofunction* or neurobehavio*) adj4 (assess* or screen* or measur* or test*)).mp.</w:t>
      </w:r>
    </w:p>
    <w:p w14:paraId="5205ACD9" w14:textId="77777777" w:rsidR="00E81883" w:rsidRPr="006A026B" w:rsidRDefault="00E81883" w:rsidP="00E81883">
      <w:r w:rsidRPr="006A026B">
        <w:t>(impact and (cogniti* or neuro*)).mp.</w:t>
      </w:r>
    </w:p>
    <w:p w14:paraId="3EC4EE74" w14:textId="77777777" w:rsidR="00E81883" w:rsidRPr="006A026B" w:rsidRDefault="00E81883" w:rsidP="00E81883">
      <w:r w:rsidRPr="006A026B">
        <w:t>(Automated Neuropsychological Assessment Measure or ANAM or BrainFX or Brain FX or "Immediate Post-Concussion Assessment and Cognitive Testing" or Defense Automated Neurobehavioral Assessment or DANA).mp.</w:t>
      </w:r>
    </w:p>
    <w:p w14:paraId="23FCA804" w14:textId="77777777" w:rsidR="00E81883" w:rsidRPr="006A026B" w:rsidRDefault="00E81883" w:rsidP="00E81883"/>
    <w:p w14:paraId="2EC66D0F" w14:textId="77777777" w:rsidR="00E81883" w:rsidRPr="006A026B" w:rsidRDefault="00E81883" w:rsidP="00E81883">
      <w:pPr>
        <w:rPr>
          <w:u w:val="single"/>
        </w:rPr>
      </w:pPr>
      <w:r w:rsidRPr="006A026B">
        <w:rPr>
          <w:u w:val="single"/>
        </w:rPr>
        <w:t xml:space="preserve">Mild traumatic brain injury </w:t>
      </w:r>
    </w:p>
    <w:p w14:paraId="0D52967E" w14:textId="77777777" w:rsidR="00E81883" w:rsidRPr="006A026B" w:rsidRDefault="00E81883" w:rsidP="00E81883">
      <w:r w:rsidRPr="006A026B">
        <w:t>1. brain injuries, diffuse/ or brain injuries, traumatic/ or brain concussion/ or brain contusion/ or chronic traumatic encephalopathy/</w:t>
      </w:r>
      <w:r w:rsidRPr="006A026B">
        <w:tab/>
      </w:r>
    </w:p>
    <w:p w14:paraId="34642289" w14:textId="77777777" w:rsidR="00E81883" w:rsidRPr="006A026B" w:rsidRDefault="00E81883" w:rsidP="00E81883">
      <w:r w:rsidRPr="006A026B">
        <w:t>2. (concuss* or postconcuss* or commotio-cerebri or coup-contrecoup or cranio-cerebral-trauma or ((brain or cerebral) adj5 contusion) or closed-head-injur* or mTBI or TBI or brain damage or brain injur* or head injur*).mp.</w:t>
      </w:r>
    </w:p>
    <w:p w14:paraId="008DB58B" w14:textId="77777777" w:rsidR="00E81883" w:rsidRPr="006A026B" w:rsidRDefault="00E81883" w:rsidP="00E81883"/>
    <w:p w14:paraId="577A4BD1" w14:textId="77777777" w:rsidR="00E81883" w:rsidRPr="006A026B" w:rsidRDefault="00E81883" w:rsidP="00E81883">
      <w:r w:rsidRPr="006A026B">
        <w:t>Medline</w:t>
      </w:r>
    </w:p>
    <w:p w14:paraId="09BB8538" w14:textId="77777777" w:rsidR="00E81883" w:rsidRPr="006A026B" w:rsidRDefault="00E81883" w:rsidP="00E81883">
      <w:r w:rsidRPr="006A026B">
        <w:t xml:space="preserve">Date searched: April 15, 2020 </w:t>
      </w:r>
    </w:p>
    <w:p w14:paraId="79F270AF" w14:textId="77777777" w:rsidR="00E81883" w:rsidRPr="006A026B" w:rsidRDefault="00E81883" w:rsidP="00E81883">
      <w:r w:rsidRPr="006A026B">
        <w:t>Results: 56</w:t>
      </w:r>
    </w:p>
    <w:p w14:paraId="64D9E461" w14:textId="77777777" w:rsidR="00E81883" w:rsidRPr="006A026B" w:rsidRDefault="00E81883" w:rsidP="00E81883"/>
    <w:p w14:paraId="161B525B" w14:textId="77777777" w:rsidR="00E81883" w:rsidRPr="006A026B" w:rsidRDefault="00E81883" w:rsidP="00E81883">
      <w:r w:rsidRPr="006A026B">
        <w:t xml:space="preserve">1. (Military or armed-force* or armed-service* or servicewomen or servicemen or air-personnel or defense-force* or defence-force* or service-personnel or army or navy or air-force or marine* </w:t>
      </w:r>
      <w:r w:rsidRPr="006A026B">
        <w:lastRenderedPageBreak/>
        <w:t>or sailor* or soldier* or infantryman or Civil-defense or Troops or ranger* or "medic" or coast guard or submariner* or active duty or enlisted personnel or reserve personnel).mp.</w:t>
      </w:r>
      <w:r w:rsidRPr="006A026B">
        <w:tab/>
      </w:r>
    </w:p>
    <w:p w14:paraId="31331CDD" w14:textId="77777777" w:rsidR="00E81883" w:rsidRPr="006A026B" w:rsidRDefault="00E81883" w:rsidP="00E81883">
      <w:r w:rsidRPr="006A026B">
        <w:t>2. ((computer* or online or internet or web-based or ipad or tablet or tablets or smartphone* or cellphone* or electronic) adj10 (cogniti* or neuropsych* or neurofunction* or neurobehavio*) adj4 (assess* or screen* or measur* or test*)).mp.</w:t>
      </w:r>
      <w:r w:rsidRPr="006A026B">
        <w:tab/>
      </w:r>
    </w:p>
    <w:p w14:paraId="10E71FC8" w14:textId="77777777" w:rsidR="00E81883" w:rsidRPr="006A026B" w:rsidRDefault="00E81883" w:rsidP="00E81883">
      <w:r w:rsidRPr="006A026B">
        <w:t>3. (Automated Neuropsychological Assessment Measure or ANAM or BrainFX or Brain FX or "Immediate Post-Concussion Assessment and Cognitive Testing" or Defense Automated Neurobehavioral Assessment or DANA).mp.</w:t>
      </w:r>
      <w:r w:rsidRPr="006A026B">
        <w:tab/>
      </w:r>
    </w:p>
    <w:p w14:paraId="0DBAF8CD" w14:textId="77777777" w:rsidR="00E81883" w:rsidRPr="006A026B" w:rsidRDefault="00E81883" w:rsidP="00E81883">
      <w:r w:rsidRPr="006A026B">
        <w:t>4. 2 or 4</w:t>
      </w:r>
      <w:r w:rsidRPr="006A026B">
        <w:tab/>
      </w:r>
    </w:p>
    <w:p w14:paraId="58E78C57" w14:textId="77777777" w:rsidR="00E81883" w:rsidRPr="006A026B" w:rsidRDefault="00E81883" w:rsidP="00E81883">
      <w:r w:rsidRPr="006A026B">
        <w:t>5. brain injuries, diffuse/ or brain injuries, traumatic/ or brain concussion/ or brain contusion/ or chronic traumatic encephalopathy/</w:t>
      </w:r>
      <w:r w:rsidRPr="006A026B">
        <w:tab/>
      </w:r>
    </w:p>
    <w:p w14:paraId="45FFC477" w14:textId="77777777" w:rsidR="00E81883" w:rsidRPr="006A026B" w:rsidRDefault="00E81883" w:rsidP="00E81883">
      <w:r w:rsidRPr="006A026B">
        <w:t>6. (concuss* or postconcuss* or commotio-cerebri or coup-contrecoup or cranio-cerebral-trauma or ((brain or cerebral) adj5 contusion) or closed-head-injur* or mTBI or TBI or brain damage or brain injur* or head injur*).mp.</w:t>
      </w:r>
      <w:r w:rsidRPr="006A026B">
        <w:tab/>
      </w:r>
    </w:p>
    <w:p w14:paraId="0020E16D" w14:textId="77777777" w:rsidR="00E81883" w:rsidRPr="006A026B" w:rsidRDefault="00E81883" w:rsidP="00E81883">
      <w:r w:rsidRPr="006A026B">
        <w:t>7. 6 or 7</w:t>
      </w:r>
      <w:r w:rsidRPr="006A026B">
        <w:tab/>
      </w:r>
    </w:p>
    <w:p w14:paraId="0874BE0F" w14:textId="77777777" w:rsidR="00E81883" w:rsidRPr="006A026B" w:rsidRDefault="00E81883" w:rsidP="00E81883">
      <w:r w:rsidRPr="006A026B">
        <w:t>8. 1 and 5 and 8</w:t>
      </w:r>
      <w:r w:rsidRPr="006A026B">
        <w:tab/>
      </w:r>
    </w:p>
    <w:p w14:paraId="01AC066B" w14:textId="77777777" w:rsidR="00E81883" w:rsidRPr="006A026B" w:rsidRDefault="00E81883" w:rsidP="00E81883"/>
    <w:p w14:paraId="3F7EE4DE" w14:textId="77777777" w:rsidR="00E81883" w:rsidRPr="006A026B" w:rsidRDefault="00E81883" w:rsidP="00E81883">
      <w:r w:rsidRPr="006A026B">
        <w:t>Psycinfo</w:t>
      </w:r>
    </w:p>
    <w:p w14:paraId="021EF778" w14:textId="77777777" w:rsidR="00E81883" w:rsidRPr="006A026B" w:rsidRDefault="00E81883" w:rsidP="00E81883">
      <w:r w:rsidRPr="006A026B">
        <w:t>Date searched: April 15, 2020</w:t>
      </w:r>
    </w:p>
    <w:p w14:paraId="79085982" w14:textId="77777777" w:rsidR="00E81883" w:rsidRPr="006A026B" w:rsidRDefault="00E81883" w:rsidP="00E81883">
      <w:r w:rsidRPr="006A026B">
        <w:t>Results: 56</w:t>
      </w:r>
    </w:p>
    <w:p w14:paraId="505EC2CB" w14:textId="77777777" w:rsidR="00E81883" w:rsidRPr="006A026B" w:rsidRDefault="00E81883" w:rsidP="00E81883"/>
    <w:p w14:paraId="5E63CC2C" w14:textId="77777777" w:rsidR="00E81883" w:rsidRPr="006A026B" w:rsidRDefault="00E81883" w:rsidP="00E81883">
      <w:r w:rsidRPr="006A026B">
        <w:t>1. (Military or armed-force* or armed-service* or servicewomen or servicemen or air-personnel or defense-force* or defence-force* or service-personnel or army or navy or air-force or marine* or sailor* or soldier* or infantryman or Civil-defense or Troops or ranger* or "medic" or coast guard or submariner* or active duty or enlisted personnel or reserve personnel).mp.</w:t>
      </w:r>
      <w:r w:rsidRPr="006A026B">
        <w:tab/>
      </w:r>
    </w:p>
    <w:p w14:paraId="359C9970" w14:textId="77777777" w:rsidR="00E81883" w:rsidRPr="006A026B" w:rsidRDefault="00E81883" w:rsidP="00E81883">
      <w:r w:rsidRPr="006A026B">
        <w:t>2. ((computer* or online or internet or web-based or ipad or tablet or tablets or smartphone* or cellphone* or electronic) adj10 (cogniti* or neuropsych* or neurofunction* or neurobehavio*) adj4 (assess* or screen* or measur* or test*)).mp.</w:t>
      </w:r>
      <w:r w:rsidRPr="006A026B">
        <w:tab/>
      </w:r>
    </w:p>
    <w:p w14:paraId="53B73547" w14:textId="77777777" w:rsidR="00E81883" w:rsidRPr="006A026B" w:rsidRDefault="00E81883" w:rsidP="00E81883">
      <w:r w:rsidRPr="006A026B">
        <w:t>3. (Automated Neuropsychological Assessment Measure or ANAM or BrainFX or Brain FX or "Immediate Post-Concussion Assessment and Cognitive Testing" or Defense Automated Neurobehavioral Assessment or DANA).mp.</w:t>
      </w:r>
      <w:r w:rsidRPr="006A026B">
        <w:tab/>
      </w:r>
    </w:p>
    <w:p w14:paraId="3683CB98" w14:textId="77777777" w:rsidR="00E81883" w:rsidRPr="006A026B" w:rsidRDefault="00E81883" w:rsidP="00E81883">
      <w:r w:rsidRPr="006A026B">
        <w:t>4. (exp Cognitive Assessment/ or neuropsychological assessment/) and exp Computerized Assessment/</w:t>
      </w:r>
      <w:r w:rsidRPr="006A026B">
        <w:tab/>
      </w:r>
    </w:p>
    <w:p w14:paraId="79266826" w14:textId="77777777" w:rsidR="00E81883" w:rsidRPr="006A026B" w:rsidRDefault="00E81883" w:rsidP="00E81883">
      <w:r w:rsidRPr="006A026B">
        <w:t>5. 2 or 3 or 4</w:t>
      </w:r>
      <w:r w:rsidRPr="006A026B">
        <w:tab/>
      </w:r>
    </w:p>
    <w:p w14:paraId="51766327" w14:textId="77777777" w:rsidR="00E81883" w:rsidRPr="006A026B" w:rsidRDefault="00E81883" w:rsidP="00E81883">
      <w:r w:rsidRPr="006A026B">
        <w:t>6. exp brain injuries/</w:t>
      </w:r>
      <w:r w:rsidRPr="006A026B">
        <w:tab/>
      </w:r>
    </w:p>
    <w:p w14:paraId="45C6B7FE" w14:textId="77777777" w:rsidR="00E81883" w:rsidRPr="006A026B" w:rsidRDefault="00E81883" w:rsidP="00E81883">
      <w:r w:rsidRPr="006A026B">
        <w:t>7. exp head injuries/</w:t>
      </w:r>
      <w:r w:rsidRPr="006A026B">
        <w:tab/>
      </w:r>
    </w:p>
    <w:p w14:paraId="738D6988" w14:textId="77777777" w:rsidR="00E81883" w:rsidRPr="006A026B" w:rsidRDefault="00E81883" w:rsidP="00E81883">
      <w:r w:rsidRPr="006A026B">
        <w:t>8. brain damage/</w:t>
      </w:r>
      <w:r w:rsidRPr="006A026B">
        <w:tab/>
      </w:r>
    </w:p>
    <w:p w14:paraId="13167394" w14:textId="77777777" w:rsidR="00E81883" w:rsidRPr="006A026B" w:rsidRDefault="00E81883" w:rsidP="00E81883">
      <w:r w:rsidRPr="006A026B">
        <w:t>9. (concuss* or postconcuss* or commotio-cerebri or coup-contrecoup or cranio-cerebral-trauma or ((brain or cerebral) adj5 contusion) or closed-head-injur* or mTBI or TBI or brain damage or brain injur* or head injur*).mp.</w:t>
      </w:r>
      <w:r w:rsidRPr="006A026B">
        <w:tab/>
      </w:r>
    </w:p>
    <w:p w14:paraId="5F5CC144" w14:textId="77777777" w:rsidR="00E81883" w:rsidRPr="006A026B" w:rsidRDefault="00E81883" w:rsidP="00E81883">
      <w:r w:rsidRPr="006A026B">
        <w:t>10. 6 or 7 or 8 or 9</w:t>
      </w:r>
      <w:r w:rsidRPr="006A026B">
        <w:tab/>
      </w:r>
    </w:p>
    <w:p w14:paraId="046F3901" w14:textId="77777777" w:rsidR="00E81883" w:rsidRPr="006A026B" w:rsidRDefault="00E81883" w:rsidP="00E81883">
      <w:r w:rsidRPr="006A026B">
        <w:t>11. 1 and 5 and 10</w:t>
      </w:r>
      <w:r w:rsidRPr="006A026B">
        <w:tab/>
      </w:r>
    </w:p>
    <w:p w14:paraId="39EA9309" w14:textId="77777777" w:rsidR="00E81883" w:rsidRPr="006A026B" w:rsidRDefault="00E81883" w:rsidP="00E81883"/>
    <w:p w14:paraId="77179888" w14:textId="77777777" w:rsidR="00E81883" w:rsidRPr="006A026B" w:rsidRDefault="00E81883" w:rsidP="00E81883">
      <w:r w:rsidRPr="006A026B">
        <w:t xml:space="preserve">CINAHL Plus with Full Text </w:t>
      </w:r>
    </w:p>
    <w:p w14:paraId="5F43988F" w14:textId="77777777" w:rsidR="00E81883" w:rsidRPr="006A026B" w:rsidRDefault="00E81883" w:rsidP="00E81883">
      <w:r w:rsidRPr="006A026B">
        <w:t>Date searched: April 15, 2020</w:t>
      </w:r>
    </w:p>
    <w:p w14:paraId="3F40893B" w14:textId="77777777" w:rsidR="00E81883" w:rsidRPr="006A026B" w:rsidRDefault="00E81883" w:rsidP="00E81883">
      <w:r w:rsidRPr="006A026B">
        <w:t>Results: 59</w:t>
      </w:r>
    </w:p>
    <w:p w14:paraId="29DD69C3" w14:textId="77777777" w:rsidR="00E81883" w:rsidRPr="006A026B" w:rsidRDefault="00E81883" w:rsidP="00E81883"/>
    <w:p w14:paraId="2E2F22B3" w14:textId="77777777" w:rsidR="00E81883" w:rsidRPr="006A026B" w:rsidRDefault="00E81883" w:rsidP="00E81883">
      <w:r w:rsidRPr="006A026B">
        <w:t>1. (Military or armed-force* or armed-service* or servicewomen or servicemen or air-personnel or defense-force* or defence-force* or service-personnel or army or navy or air-force or marine* or sailor* or soldier* or infantryman or Civil-defense or Troops or ranger* or "medic" or coast guard or submariner* or active duty or enlisted personnel or reserve personnel)</w:t>
      </w:r>
    </w:p>
    <w:p w14:paraId="61530418" w14:textId="77777777" w:rsidR="00E81883" w:rsidRPr="006A026B" w:rsidRDefault="00E81883" w:rsidP="00E81883">
      <w:r w:rsidRPr="006A026B">
        <w:t>2. ((computer* or online or internet or web-based or ipad or tablet or tablets or smartphone* or cellphone* or electronic) adj10 (cogniti* or neuropsych* or neurofunction* or neurobehavio*) adj4 (assess* or screen* or measur* or test*)) ) OR ( (Automated Neuropsychological Assessment Measure or ANAM or BrainFX or Brain FX or "Immediate Post-Concussion Assessment and Cognitive Testing" or Defense Automated Neurobehavioral Assessment or DANA) )</w:t>
      </w:r>
    </w:p>
    <w:p w14:paraId="48D0E91B" w14:textId="77777777" w:rsidR="00E81883" w:rsidRPr="006A026B" w:rsidRDefault="00E81883" w:rsidP="00E81883">
      <w:r w:rsidRPr="006A026B">
        <w:t>3. (MH “Brain Damage, Chronic”) OR (MH “Brain Injuryies+”) OR (MH “Head Injuries”) ) OR( (concuss* or postconcuss* or commotio-cerebri or coup-contrecoup or cranio-cerebral-trauma or ((brain or cerebral) N5 contusion) or closed-head-injur* or mTBI or TBI or brain damage or brain injur* or head injur*) )</w:t>
      </w:r>
    </w:p>
    <w:p w14:paraId="118B893A" w14:textId="77777777" w:rsidR="00E81883" w:rsidRPr="006A026B" w:rsidRDefault="00E81883" w:rsidP="00E81883">
      <w:r w:rsidRPr="006A026B">
        <w:t>4. S1 AND S3 AND S3</w:t>
      </w:r>
    </w:p>
    <w:p w14:paraId="311C366F" w14:textId="77777777" w:rsidR="00E81883" w:rsidRPr="006A026B" w:rsidRDefault="00E81883" w:rsidP="00E81883"/>
    <w:p w14:paraId="22611B4A" w14:textId="77777777" w:rsidR="00E81883" w:rsidRPr="006A026B" w:rsidRDefault="00E81883" w:rsidP="00E81883">
      <w:pPr>
        <w:rPr>
          <w:rFonts w:eastAsia="Helvetica Neue"/>
          <w:color w:val="0A0905"/>
          <w:highlight w:val="white"/>
        </w:rPr>
      </w:pPr>
      <w:r w:rsidRPr="006A026B">
        <w:t xml:space="preserve">Embase </w:t>
      </w:r>
      <w:r w:rsidRPr="006A026B">
        <w:rPr>
          <w:rFonts w:eastAsia="Helvetica Neue"/>
          <w:b/>
          <w:color w:val="0A0905"/>
          <w:highlight w:val="white"/>
        </w:rPr>
        <w:t xml:space="preserve"> </w:t>
      </w:r>
    </w:p>
    <w:p w14:paraId="0260ACFE" w14:textId="77777777" w:rsidR="00E81883" w:rsidRPr="006A026B" w:rsidRDefault="00E81883" w:rsidP="00E81883">
      <w:r w:rsidRPr="006A026B">
        <w:t>Date searched: April 21, 2020</w:t>
      </w:r>
    </w:p>
    <w:p w14:paraId="51D94E36" w14:textId="77777777" w:rsidR="00E81883" w:rsidRPr="006A026B" w:rsidRDefault="00E81883" w:rsidP="00E81883">
      <w:r w:rsidRPr="006A026B">
        <w:t>Results: 69</w:t>
      </w:r>
    </w:p>
    <w:p w14:paraId="189A4178" w14:textId="77777777" w:rsidR="00E81883" w:rsidRPr="006A026B" w:rsidRDefault="00E81883" w:rsidP="00E81883"/>
    <w:p w14:paraId="70CE4686" w14:textId="77777777" w:rsidR="00E81883" w:rsidRPr="006A026B" w:rsidRDefault="00E81883" w:rsidP="00E81883">
      <w:r w:rsidRPr="006A026B">
        <w:t>1. (Military or armed-force* or armed-service* or servicewomen or servicemen or air-personnel or defense-force* or defence-force* or service-personnel or army or navy or air-force or marine* or sailor* or soldier* or infantryman or Civil-defense or Troops or ranger* or "medic" or coast guard or submariner* or active duty or enlisted personnel or reserve personnel).mp.</w:t>
      </w:r>
      <w:r w:rsidRPr="006A026B">
        <w:tab/>
      </w:r>
    </w:p>
    <w:p w14:paraId="347469C8" w14:textId="77777777" w:rsidR="00E81883" w:rsidRPr="006A026B" w:rsidRDefault="00E81883" w:rsidP="00E81883">
      <w:r w:rsidRPr="006A026B">
        <w:t>2. ((computer* or online or internet or web-based or ipad or tablet or tablets or smartphone* or cellphone* or electronic) adj10 (cogniti* or neuropsych* or neurofunction* or neurobehavio*) adj4 (assess* or screen* or measur* or test*)).mp.</w:t>
      </w:r>
      <w:r w:rsidRPr="006A026B">
        <w:tab/>
      </w:r>
    </w:p>
    <w:p w14:paraId="710AF518" w14:textId="77777777" w:rsidR="00E81883" w:rsidRPr="006A026B" w:rsidRDefault="00E81883" w:rsidP="00E81883">
      <w:r w:rsidRPr="006A026B">
        <w:t>3. (Automated Neuropsychological Assessment Measure or ANAM or BrainFX or Brain FX or "Immediate Post-Concussion Assessment and Cognitive Testing" or Defense Automated Neurobehavioral Assessment or DANA).mp.</w:t>
      </w:r>
      <w:r w:rsidRPr="006A026B">
        <w:tab/>
      </w:r>
    </w:p>
    <w:p w14:paraId="4C6998F2" w14:textId="77777777" w:rsidR="00E81883" w:rsidRPr="006A026B" w:rsidRDefault="00E81883" w:rsidP="00E81883">
      <w:r w:rsidRPr="006A026B">
        <w:t>4. 2 or 3</w:t>
      </w:r>
      <w:r w:rsidRPr="006A026B">
        <w:tab/>
      </w:r>
    </w:p>
    <w:p w14:paraId="0A1D663E" w14:textId="77777777" w:rsidR="00E81883" w:rsidRPr="006A026B" w:rsidRDefault="00E81883" w:rsidP="00E81883">
      <w:r w:rsidRPr="006A026B">
        <w:t>5. Exp diffuse brain injury/ or traumatic brain injury/ or exp concussion/ or brain contusion/ or chronic traumatic encephalopathy/</w:t>
      </w:r>
      <w:r w:rsidRPr="006A026B">
        <w:tab/>
      </w:r>
    </w:p>
    <w:p w14:paraId="24E80256" w14:textId="77777777" w:rsidR="00E81883" w:rsidRPr="006A026B" w:rsidRDefault="00E81883" w:rsidP="00E81883">
      <w:r w:rsidRPr="006A026B">
        <w:t>6. (concuss* or postconcuss* or commotio-cerebri or coup-contrecoup or cranio-cerebral-trauma or ((brain or cerebral) adj5 contusion) or closed-head-injur* or mTBI or TBI or brain damage or brain injur* or head injur*).mp.</w:t>
      </w:r>
      <w:r w:rsidRPr="006A026B">
        <w:tab/>
      </w:r>
    </w:p>
    <w:p w14:paraId="73AE5E5A" w14:textId="77777777" w:rsidR="00E81883" w:rsidRPr="006A026B" w:rsidRDefault="00E81883" w:rsidP="00E81883">
      <w:r w:rsidRPr="006A026B">
        <w:t>7. 5 or 6</w:t>
      </w:r>
      <w:r w:rsidRPr="006A026B">
        <w:tab/>
      </w:r>
    </w:p>
    <w:p w14:paraId="03669CFB" w14:textId="77777777" w:rsidR="00E81883" w:rsidRPr="006A026B" w:rsidRDefault="00E81883" w:rsidP="00E81883">
      <w:r w:rsidRPr="006A026B">
        <w:t>8. 1 and 4 and 7</w:t>
      </w:r>
      <w:r w:rsidRPr="006A026B">
        <w:tab/>
      </w:r>
    </w:p>
    <w:p w14:paraId="12A10D72" w14:textId="77777777" w:rsidR="00E81883" w:rsidRPr="006A026B" w:rsidRDefault="00E81883" w:rsidP="00E81883"/>
    <w:p w14:paraId="478D9419" w14:textId="77777777" w:rsidR="00E81883" w:rsidRPr="006A026B" w:rsidRDefault="00E81883" w:rsidP="00E81883">
      <w:r w:rsidRPr="006A026B">
        <w:t>Scopus</w:t>
      </w:r>
    </w:p>
    <w:p w14:paraId="1D775A14" w14:textId="77777777" w:rsidR="00E81883" w:rsidRPr="006A026B" w:rsidRDefault="00E81883" w:rsidP="00E81883">
      <w:r w:rsidRPr="006A026B">
        <w:t>Date searched: April 21, 2020</w:t>
      </w:r>
    </w:p>
    <w:p w14:paraId="06C76053" w14:textId="77777777" w:rsidR="00E81883" w:rsidRPr="006A026B" w:rsidRDefault="00E81883" w:rsidP="00E81883">
      <w:r w:rsidRPr="006A026B">
        <w:t>Results: 57</w:t>
      </w:r>
    </w:p>
    <w:p w14:paraId="29C70654" w14:textId="77777777" w:rsidR="00E81883" w:rsidRPr="006A026B" w:rsidRDefault="00E81883" w:rsidP="00E81883"/>
    <w:p w14:paraId="534A8481" w14:textId="77777777" w:rsidR="00E81883" w:rsidRPr="006A026B" w:rsidRDefault="00E81883" w:rsidP="00E81883">
      <w:r w:rsidRPr="006A026B">
        <w:t xml:space="preserve">( TITLE-ABS-KEY ( military OR  armed-force*  OR  armed-service*  OR  servicewomen  OR  servicemen  OR  air-personnel  OR  defense-force*  OR  defence-force*  OR  service-personnel  </w:t>
      </w:r>
      <w:r w:rsidRPr="006A026B">
        <w:lastRenderedPageBreak/>
        <w:t>OR  army  OR  navy  OR  air-force  OR  marine*  OR  sailor*  OR  soldier*  OR  infantryman  OR  civil-defense  OR  troops  OR  ranger*  OR  "medic"  OR  coast-guard  OR  submariner*  OR  active-duty  OR  enlisted-personnel  OR  reserve-personnel ) )  AND  ( TITLE-ABS-KEY ( ( computer*  OR  online  OR  internet  OR  web-based  OR  ipad  OR  tablet  OR  tablets  OR  smartphone*  OR  cellphone*  OR  electronic )  W/10  ( cogniti*  OR  neuropsych*  OR  neurofunction*  OR  neurobehavio* )  W/4  ( assess*  OR  screen*  OR  measur*  OR  test* ) )  OR  TITLE-ABS-KEY ( automated-neuropsychological-assessment-measure  OR  anam  OR  brainfx  OR  brain-fx  OR  immediate-post-concussion-assessment-and-cognitive-testing  OR  defense-automated-neurobehavioral-assessment  OR  dana ) )  AND  ( TITLE-ABS-KEY ( concuss*  OR  postconcuss*  OR  commotio-cerebri  OR  coup-contrecoup  OR  cranio-cerebral-trauma  OR  ( ( brain  OR  cerebral )  W/5  contusion )  OR  closed-head-injur*  OR  mtbi  OR  tbi  OR  brain-damage  OR  brain-injur*  OR  head-injur* ) )</w:t>
      </w:r>
    </w:p>
    <w:p w14:paraId="6CCA2758" w14:textId="77777777" w:rsidR="00E81883" w:rsidRPr="006A026B" w:rsidRDefault="00E81883" w:rsidP="00E81883"/>
    <w:p w14:paraId="22545D0C" w14:textId="77777777" w:rsidR="00E81883" w:rsidRPr="006A026B" w:rsidRDefault="00E81883" w:rsidP="00E81883">
      <w:r w:rsidRPr="006A026B">
        <w:t>Military and Government Collection</w:t>
      </w:r>
    </w:p>
    <w:p w14:paraId="1982556D" w14:textId="77777777" w:rsidR="00E81883" w:rsidRPr="006A026B" w:rsidRDefault="00E81883" w:rsidP="00E81883">
      <w:r w:rsidRPr="006A026B">
        <w:t>Date searched: April 21, 2020</w:t>
      </w:r>
    </w:p>
    <w:p w14:paraId="3813F5B0" w14:textId="77777777" w:rsidR="00E81883" w:rsidRPr="006A026B" w:rsidRDefault="00E81883" w:rsidP="00E81883">
      <w:r w:rsidRPr="006A026B">
        <w:t>Results: 36</w:t>
      </w:r>
    </w:p>
    <w:p w14:paraId="70C53887" w14:textId="77777777" w:rsidR="00E81883" w:rsidRPr="006A026B" w:rsidRDefault="00E81883" w:rsidP="00E81883"/>
    <w:p w14:paraId="591679D8" w14:textId="77777777" w:rsidR="00E81883" w:rsidRPr="006A026B" w:rsidRDefault="00E81883" w:rsidP="00E81883">
      <w:r w:rsidRPr="006A026B">
        <w:t xml:space="preserve"> military  OR  armed-force*  OR  armed-service*  OR  servicewomen  OR  servicemen  OR  air-personnel  OR  defense-force*  OR  defence-force*  OR  service-personnel  OR  army  OR  navy  OR  air-force  OR  marine*  OR  sailor*  OR  soldier*  OR  infantryman  OR  civil-defense  OR  troops  OR  ranger*  OR  "medic"  OR  coast-guard  OR  submariner*  OR  active-duty  OR  enlisted-personnel  OR  reserve-personnel  </w:t>
      </w:r>
    </w:p>
    <w:p w14:paraId="4E4D3566" w14:textId="77777777" w:rsidR="00E81883" w:rsidRPr="006A026B" w:rsidRDefault="00E81883" w:rsidP="00E81883">
      <w:r w:rsidRPr="006A026B">
        <w:t>AND</w:t>
      </w:r>
    </w:p>
    <w:p w14:paraId="03067368" w14:textId="77777777" w:rsidR="00E81883" w:rsidRPr="006A026B" w:rsidRDefault="00E81883" w:rsidP="00E81883">
      <w:r w:rsidRPr="006A026B">
        <w:t xml:space="preserve">( ( computer*  OR  online  OR  internet  OR  web-based  OR  ipad  OR  tablet  OR  tablets  OR  smartphone*  OR  cellphone*  OR  electronic )  N10  ( cogniti*  OR  neuropsych*  OR  neurofunction*  OR  neurobehavio* )  N4  ( assess*  OR  screen*  OR  measur*  OR  test* ) )  OR   automated-neuropsychological-assessment-measure  OR  anam  OR  brainfx  OR  brain-fx  OR  immediate-post-concussion-assessment-and-cognitive-testing  OR  defense-automated-neurobehavioral-assessment  OR  dana </w:t>
      </w:r>
    </w:p>
    <w:p w14:paraId="29861F18" w14:textId="77777777" w:rsidR="00E81883" w:rsidRPr="006A026B" w:rsidRDefault="00E81883" w:rsidP="00E81883">
      <w:r w:rsidRPr="006A026B">
        <w:t xml:space="preserve">AND  </w:t>
      </w:r>
    </w:p>
    <w:p w14:paraId="1963AC0C" w14:textId="77777777" w:rsidR="00E81883" w:rsidRPr="006A026B" w:rsidRDefault="00E81883" w:rsidP="00E81883">
      <w:r w:rsidRPr="006A026B">
        <w:t xml:space="preserve">concuss*  OR  postconcuss*  OR  commotio-cerebri  OR  coup-contrecoup  OR  cranio-cerebral-trauma  OR  ( ( brain  OR  cerebral )  N5  contusion )  OR  closed-head-injur*  OR  mtbi  OR  tbi  OR  brain-damage  OR  brain-injur*  OR  head-injur* </w:t>
      </w:r>
    </w:p>
    <w:p w14:paraId="1FCC080D" w14:textId="77777777" w:rsidR="00E81883" w:rsidRPr="006A026B" w:rsidRDefault="00E81883" w:rsidP="00E81883"/>
    <w:p w14:paraId="715D9D55" w14:textId="77777777" w:rsidR="00E81883" w:rsidRPr="006A026B" w:rsidRDefault="00E81883" w:rsidP="00E81883">
      <w:r w:rsidRPr="006A026B">
        <w:t>Psych article</w:t>
      </w:r>
    </w:p>
    <w:p w14:paraId="2F69B214" w14:textId="77777777" w:rsidR="00E81883" w:rsidRPr="006A026B" w:rsidRDefault="00E81883" w:rsidP="00E81883">
      <w:r w:rsidRPr="006A026B">
        <w:t>Date searched: April 21, 2020</w:t>
      </w:r>
    </w:p>
    <w:p w14:paraId="04E167D6" w14:textId="77777777" w:rsidR="00E81883" w:rsidRPr="006A026B" w:rsidRDefault="00E81883" w:rsidP="00E81883">
      <w:r w:rsidRPr="006A026B">
        <w:t>Results: 39</w:t>
      </w:r>
    </w:p>
    <w:p w14:paraId="5659238E" w14:textId="77777777" w:rsidR="00E81883" w:rsidRPr="006A026B" w:rsidRDefault="00E81883" w:rsidP="00E81883"/>
    <w:p w14:paraId="34B5DBDF" w14:textId="77777777" w:rsidR="00E81883" w:rsidRPr="006A026B" w:rsidRDefault="00E81883" w:rsidP="00E81883">
      <w:r w:rsidRPr="006A026B">
        <w:t>1. (Military or armed-force* or armed-service* or servicewomen or servicemen or air-personnel or defense-force* or defence-force* or service-personnel or army or navy or air-force or marine* or sailor* or soldier* or infantryman or Civil-defense or Troops or ranger* or "medic" or coast guard or submariner* or active duty or enlisted personnel or reserve personnel).mp.</w:t>
      </w:r>
      <w:r w:rsidRPr="006A026B">
        <w:tab/>
      </w:r>
    </w:p>
    <w:p w14:paraId="3FC0D952" w14:textId="77777777" w:rsidR="00E81883" w:rsidRPr="006A026B" w:rsidRDefault="00E81883" w:rsidP="00E81883">
      <w:r w:rsidRPr="006A026B">
        <w:t>2. ((computer* or online or internet or web-based or ipad or tablet or tablets or smartphone* or cellphone* or electronic) adj10 (cogniti* or neuropsych* or neurofunction* or neurobehavio*) adj4 (assess* or screen* or measur* or test*)).mp.</w:t>
      </w:r>
      <w:r w:rsidRPr="006A026B">
        <w:tab/>
      </w:r>
    </w:p>
    <w:p w14:paraId="645DFA6D" w14:textId="77777777" w:rsidR="00E81883" w:rsidRPr="006A026B" w:rsidRDefault="00E81883" w:rsidP="00E81883">
      <w:r w:rsidRPr="006A026B">
        <w:lastRenderedPageBreak/>
        <w:t>3. (Automated Neuropsychological Assessment Measure or ANAM or BrainFX or Brain FX or "Immediate Post-Concussion Assessment and Cognitive Testing" or Defense Automated Neurobehavioral Assessment or DANA).mp.</w:t>
      </w:r>
      <w:r w:rsidRPr="006A026B">
        <w:tab/>
      </w:r>
    </w:p>
    <w:p w14:paraId="045D070F" w14:textId="77777777" w:rsidR="00E81883" w:rsidRPr="006A026B" w:rsidRDefault="00E81883" w:rsidP="00E81883">
      <w:r w:rsidRPr="006A026B">
        <w:t>4. (concuss* or postconcuss* or commotio-cerebri or coup-contrecoup or cranio-cerebral-trauma or ((brain or cerebral) adj5 contusion) or closed-head-injur* or mTBI or TBI or brain damage or brain injur* or head injur*).mp.</w:t>
      </w:r>
      <w:r w:rsidRPr="006A026B">
        <w:tab/>
      </w:r>
    </w:p>
    <w:p w14:paraId="7FE48DA8" w14:textId="77777777" w:rsidR="00E81883" w:rsidRPr="006A026B" w:rsidRDefault="00E81883" w:rsidP="00E81883">
      <w:r w:rsidRPr="006A026B">
        <w:t>5. 2 or 3</w:t>
      </w:r>
      <w:r w:rsidRPr="006A026B">
        <w:tab/>
      </w:r>
    </w:p>
    <w:p w14:paraId="7E1B639C" w14:textId="77777777" w:rsidR="00E81883" w:rsidRPr="006A026B" w:rsidRDefault="00E81883" w:rsidP="00E81883">
      <w:r w:rsidRPr="006A026B">
        <w:t>6. 1 and 4 and 5</w:t>
      </w:r>
      <w:r w:rsidRPr="006A026B">
        <w:tab/>
      </w:r>
    </w:p>
    <w:p w14:paraId="7BC941FE" w14:textId="77777777" w:rsidR="00E81883" w:rsidRPr="006A026B" w:rsidRDefault="00E81883" w:rsidP="00E81883">
      <w:pPr>
        <w:rPr>
          <w:b/>
        </w:rPr>
      </w:pPr>
    </w:p>
    <w:p w14:paraId="72F5A3E2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549D039F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6A0C19B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00301ECB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511A1029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6FEADA7F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FCD2E0E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D6C8290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66D99FFB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45DB5FF0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0BFC486B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6872D642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8929452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4A50C84F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8215339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518260FC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1CF94FE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639387E6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DD1622A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54AFB667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73F582C1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CA61130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79EE27A4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4073AA2D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305453E5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E233FF9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95A0DC0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ECE2D82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36B494E4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48C0BF4D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577C9F6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7F8BA5CD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2B649599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4CCBC641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408183E1" w14:textId="77777777" w:rsidR="00E81883" w:rsidRDefault="00E81883" w:rsidP="00E81883">
      <w:pPr>
        <w:pStyle w:val="NormalWeb"/>
        <w:spacing w:before="0" w:beforeAutospacing="0" w:after="0" w:afterAutospacing="0"/>
        <w:rPr>
          <w:color w:val="000000"/>
          <w:sz w:val="20"/>
          <w:szCs w:val="20"/>
          <w:shd w:val="clear" w:color="auto" w:fill="FFFFFF"/>
        </w:rPr>
      </w:pPr>
    </w:p>
    <w:p w14:paraId="1E09F53B" w14:textId="77777777" w:rsidR="00E81883" w:rsidRDefault="00E81883"/>
    <w:sectPr w:rsidR="00E81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6752D0"/>
    <w:multiLevelType w:val="multilevel"/>
    <w:tmpl w:val="9F54E1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883"/>
    <w:rsid w:val="002645BC"/>
    <w:rsid w:val="002846A5"/>
    <w:rsid w:val="00976987"/>
    <w:rsid w:val="00E81883"/>
    <w:rsid w:val="00E9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0C957"/>
  <w15:chartTrackingRefBased/>
  <w15:docId w15:val="{E97972C9-F3EF-7F49-9168-0859164A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88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88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88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8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883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1883"/>
    <w:rPr>
      <w:rFonts w:ascii="Times New Roman" w:eastAsia="Times New Roman" w:hAnsi="Times New Roman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1883"/>
    <w:rPr>
      <w:rFonts w:ascii="Times New Roman" w:eastAsia="Times New Roman" w:hAnsi="Times New Roman" w:cs="Times New Roman"/>
      <w:color w:val="434343"/>
      <w:sz w:val="28"/>
      <w:szCs w:val="28"/>
    </w:rPr>
  </w:style>
  <w:style w:type="paragraph" w:styleId="NormalWeb">
    <w:name w:val="Normal (Web)"/>
    <w:basedOn w:val="Normal"/>
    <w:uiPriority w:val="99"/>
    <w:unhideWhenUsed/>
    <w:rsid w:val="00E8188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9</Words>
  <Characters>8718</Characters>
  <Application>Microsoft Office Word</Application>
  <DocSecurity>0</DocSecurity>
  <Lines>72</Lines>
  <Paragraphs>20</Paragraphs>
  <ScaleCrop>false</ScaleCrop>
  <Company/>
  <LinksUpToDate>false</LinksUpToDate>
  <CharactersWithSpaces>10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Jones</dc:creator>
  <cp:keywords/>
  <dc:description/>
  <cp:lastModifiedBy>Chelsea Jones</cp:lastModifiedBy>
  <cp:revision>3</cp:revision>
  <dcterms:created xsi:type="dcterms:W3CDTF">2020-12-09T20:46:00Z</dcterms:created>
  <dcterms:modified xsi:type="dcterms:W3CDTF">2021-01-28T03:05:00Z</dcterms:modified>
</cp:coreProperties>
</file>